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BFEB" w14:textId="41E790A0" w:rsidR="00DD50E7" w:rsidRDefault="00DD50E7" w:rsidP="005C77A3">
      <w:pPr>
        <w:tabs>
          <w:tab w:val="left" w:pos="49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1"/>
        <w:gridCol w:w="3495"/>
        <w:gridCol w:w="935"/>
        <w:gridCol w:w="961"/>
        <w:gridCol w:w="1382"/>
        <w:gridCol w:w="926"/>
      </w:tblGrid>
      <w:tr w:rsidR="00DD50E7" w:rsidRPr="00A93215" w14:paraId="4794FAF9" w14:textId="77777777" w:rsidTr="005D6852">
        <w:tc>
          <w:tcPr>
            <w:tcW w:w="883" w:type="pct"/>
          </w:tcPr>
          <w:p w14:paraId="7DE14693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4"/>
              </w:rPr>
              <w:t>Managment</w:t>
            </w:r>
            <w:proofErr w:type="spellEnd"/>
          </w:p>
        </w:tc>
        <w:tc>
          <w:tcPr>
            <w:tcW w:w="1869" w:type="pct"/>
          </w:tcPr>
          <w:p w14:paraId="465D7C0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Type</w:t>
            </w:r>
          </w:p>
        </w:tc>
        <w:tc>
          <w:tcPr>
            <w:tcW w:w="500" w:type="pct"/>
          </w:tcPr>
          <w:p w14:paraId="0B6CC1F0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Maize</w:t>
            </w:r>
            <w:r w:rsidRPr="003317F5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514" w:type="pct"/>
          </w:tcPr>
          <w:p w14:paraId="6658C50A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39" w:type="pct"/>
          </w:tcPr>
          <w:p w14:paraId="768BFAF4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Wheat</w:t>
            </w:r>
            <w:r w:rsidRPr="003317F5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+</w:t>
            </w:r>
          </w:p>
        </w:tc>
        <w:tc>
          <w:tcPr>
            <w:tcW w:w="495" w:type="pct"/>
          </w:tcPr>
          <w:p w14:paraId="7327592D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DD50E7" w:rsidRPr="00A93215" w14:paraId="64B287E3" w14:textId="77777777" w:rsidTr="005D6852">
        <w:tc>
          <w:tcPr>
            <w:tcW w:w="883" w:type="pct"/>
          </w:tcPr>
          <w:p w14:paraId="396D0464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869" w:type="pct"/>
          </w:tcPr>
          <w:p w14:paraId="264E3351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00" w:type="pct"/>
          </w:tcPr>
          <w:p w14:paraId="21136CBD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Jibat</w:t>
            </w:r>
            <w:proofErr w:type="spellEnd"/>
          </w:p>
        </w:tc>
        <w:tc>
          <w:tcPr>
            <w:tcW w:w="514" w:type="pct"/>
          </w:tcPr>
          <w:p w14:paraId="013F5EFD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Wenchi</w:t>
            </w:r>
          </w:p>
        </w:tc>
        <w:tc>
          <w:tcPr>
            <w:tcW w:w="739" w:type="pct"/>
          </w:tcPr>
          <w:p w14:paraId="772BB898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Medawolabu</w:t>
            </w:r>
            <w:proofErr w:type="spellEnd"/>
          </w:p>
        </w:tc>
        <w:tc>
          <w:tcPr>
            <w:tcW w:w="495" w:type="pct"/>
          </w:tcPr>
          <w:p w14:paraId="63559142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Shina</w:t>
            </w:r>
          </w:p>
        </w:tc>
      </w:tr>
      <w:tr w:rsidR="00DD50E7" w:rsidRPr="00A93215" w14:paraId="50CB85B7" w14:textId="77777777" w:rsidTr="005D6852">
        <w:tc>
          <w:tcPr>
            <w:tcW w:w="883" w:type="pct"/>
            <w:vMerge w:val="restart"/>
          </w:tcPr>
          <w:p w14:paraId="3013F36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 xml:space="preserve">Total applied N fertilizer (kg </w:t>
            </w:r>
            <w:proofErr w:type="gramStart"/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ha</w:t>
            </w:r>
            <w:r w:rsidRPr="00A93215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1</w:t>
            </w:r>
            <w:proofErr w:type="gramEnd"/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69" w:type="pct"/>
          </w:tcPr>
          <w:p w14:paraId="086E358D" w14:textId="77777777" w:rsidR="00DD50E7" w:rsidRPr="00A93215" w:rsidRDefault="00DD50E7" w:rsidP="00A76721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DAP</w:t>
            </w:r>
            <w:r w:rsidR="00A76721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(applied at planting)</w:t>
            </w:r>
          </w:p>
        </w:tc>
        <w:tc>
          <w:tcPr>
            <w:tcW w:w="500" w:type="pct"/>
          </w:tcPr>
          <w:p w14:paraId="0709285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  <w:tc>
          <w:tcPr>
            <w:tcW w:w="514" w:type="pct"/>
          </w:tcPr>
          <w:p w14:paraId="055E0580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  <w:tc>
          <w:tcPr>
            <w:tcW w:w="739" w:type="pct"/>
          </w:tcPr>
          <w:p w14:paraId="0305BC32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  <w:tc>
          <w:tcPr>
            <w:tcW w:w="495" w:type="pct"/>
          </w:tcPr>
          <w:p w14:paraId="0E118297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</w:tr>
      <w:tr w:rsidR="00DD50E7" w:rsidRPr="00A93215" w14:paraId="769EA2DA" w14:textId="77777777" w:rsidTr="005D6852">
        <w:tc>
          <w:tcPr>
            <w:tcW w:w="883" w:type="pct"/>
            <w:vMerge/>
          </w:tcPr>
          <w:p w14:paraId="2AD5AA6E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869" w:type="pct"/>
          </w:tcPr>
          <w:p w14:paraId="61F7F57B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UREA</w:t>
            </w:r>
          </w:p>
        </w:tc>
        <w:tc>
          <w:tcPr>
            <w:tcW w:w="500" w:type="pct"/>
          </w:tcPr>
          <w:p w14:paraId="00916061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200</w:t>
            </w:r>
          </w:p>
        </w:tc>
        <w:tc>
          <w:tcPr>
            <w:tcW w:w="514" w:type="pct"/>
          </w:tcPr>
          <w:p w14:paraId="642B23E8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 xml:space="preserve">200 </w:t>
            </w:r>
          </w:p>
        </w:tc>
        <w:tc>
          <w:tcPr>
            <w:tcW w:w="739" w:type="pct"/>
          </w:tcPr>
          <w:p w14:paraId="660D5DB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  <w:tc>
          <w:tcPr>
            <w:tcW w:w="495" w:type="pct"/>
          </w:tcPr>
          <w:p w14:paraId="29D1F487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50</w:t>
            </w:r>
          </w:p>
        </w:tc>
      </w:tr>
      <w:tr w:rsidR="00DD50E7" w:rsidRPr="00A93215" w14:paraId="7F027E8D" w14:textId="77777777" w:rsidTr="005D6852">
        <w:tc>
          <w:tcPr>
            <w:tcW w:w="883" w:type="pct"/>
          </w:tcPr>
          <w:p w14:paraId="3EDA6DC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Seed density (#/m</w:t>
            </w:r>
            <w:r w:rsidRPr="00A93215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2</w:t>
            </w: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869" w:type="pct"/>
          </w:tcPr>
          <w:p w14:paraId="5CB2F476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00" w:type="pct"/>
          </w:tcPr>
          <w:p w14:paraId="58594C66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514" w:type="pct"/>
          </w:tcPr>
          <w:p w14:paraId="74D4D6B8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739" w:type="pct"/>
          </w:tcPr>
          <w:p w14:paraId="243E3FBD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00</w:t>
            </w:r>
          </w:p>
        </w:tc>
        <w:tc>
          <w:tcPr>
            <w:tcW w:w="495" w:type="pct"/>
          </w:tcPr>
          <w:p w14:paraId="032008E9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50</w:t>
            </w:r>
          </w:p>
        </w:tc>
      </w:tr>
      <w:tr w:rsidR="00DD50E7" w:rsidRPr="00A93215" w14:paraId="36C22BE2" w14:textId="77777777" w:rsidTr="005D6852">
        <w:tc>
          <w:tcPr>
            <w:tcW w:w="883" w:type="pct"/>
          </w:tcPr>
          <w:p w14:paraId="1DBDD200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Row spacing (cm)</w:t>
            </w:r>
          </w:p>
        </w:tc>
        <w:tc>
          <w:tcPr>
            <w:tcW w:w="1869" w:type="pct"/>
          </w:tcPr>
          <w:p w14:paraId="162E0E43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00" w:type="pct"/>
          </w:tcPr>
          <w:p w14:paraId="7FE5E605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75</w:t>
            </w:r>
          </w:p>
        </w:tc>
        <w:tc>
          <w:tcPr>
            <w:tcW w:w="514" w:type="pct"/>
          </w:tcPr>
          <w:p w14:paraId="31B64B2C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75</w:t>
            </w:r>
          </w:p>
        </w:tc>
        <w:tc>
          <w:tcPr>
            <w:tcW w:w="739" w:type="pct"/>
          </w:tcPr>
          <w:p w14:paraId="396EAC7A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2.5</w:t>
            </w:r>
          </w:p>
        </w:tc>
        <w:tc>
          <w:tcPr>
            <w:tcW w:w="495" w:type="pct"/>
          </w:tcPr>
          <w:p w14:paraId="65DBA7D3" w14:textId="77777777" w:rsidR="00DD50E7" w:rsidRPr="00A93215" w:rsidRDefault="00DD50E7" w:rsidP="005D685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93215">
              <w:rPr>
                <w:rFonts w:ascii="Times New Roman" w:hAnsi="Times New Roman" w:cs="Times New Roman"/>
                <w:sz w:val="18"/>
                <w:szCs w:val="24"/>
              </w:rPr>
              <w:t>12.5</w:t>
            </w:r>
          </w:p>
        </w:tc>
      </w:tr>
    </w:tbl>
    <w:p w14:paraId="521A5BF6" w14:textId="77777777" w:rsidR="00DD50E7" w:rsidRPr="0072790B" w:rsidRDefault="00DD50E7" w:rsidP="00DD50E7">
      <w:pPr>
        <w:spacing w:after="0" w:line="360" w:lineRule="auto"/>
        <w:rPr>
          <w:rFonts w:ascii="Times New Roman" w:hAnsi="Times New Roman" w:cs="Times New Roman"/>
          <w:sz w:val="16"/>
          <w:szCs w:val="24"/>
        </w:rPr>
      </w:pPr>
      <w:r w:rsidRPr="0072790B">
        <w:rPr>
          <w:rFonts w:ascii="Times New Roman" w:hAnsi="Times New Roman" w:cs="Times New Roman"/>
          <w:sz w:val="16"/>
          <w:szCs w:val="24"/>
          <w:vertAlign w:val="superscript"/>
        </w:rPr>
        <w:t>*</w:t>
      </w:r>
      <w:r w:rsidRPr="0072790B">
        <w:rPr>
          <w:rFonts w:ascii="Times New Roman" w:hAnsi="Times New Roman" w:cs="Times New Roman"/>
          <w:sz w:val="16"/>
          <w:szCs w:val="24"/>
        </w:rPr>
        <w:t>UREA was applied half at knee height and half at flag leaves emergency</w:t>
      </w:r>
    </w:p>
    <w:p w14:paraId="5846C48E" w14:textId="77777777" w:rsidR="00DD50E7" w:rsidRPr="0072790B" w:rsidRDefault="00DD50E7" w:rsidP="00DD50E7">
      <w:pPr>
        <w:spacing w:after="0" w:line="360" w:lineRule="auto"/>
        <w:rPr>
          <w:rFonts w:ascii="Times New Roman" w:hAnsi="Times New Roman" w:cs="Times New Roman"/>
          <w:sz w:val="16"/>
          <w:szCs w:val="24"/>
          <w:vertAlign w:val="superscript"/>
        </w:rPr>
      </w:pPr>
      <w:r w:rsidRPr="0072790B">
        <w:rPr>
          <w:rFonts w:ascii="Times New Roman" w:hAnsi="Times New Roman" w:cs="Times New Roman"/>
          <w:sz w:val="16"/>
          <w:szCs w:val="24"/>
          <w:vertAlign w:val="superscript"/>
        </w:rPr>
        <w:t>+</w:t>
      </w:r>
      <w:r w:rsidRPr="0072790B">
        <w:rPr>
          <w:rFonts w:ascii="Times New Roman" w:hAnsi="Times New Roman" w:cs="Times New Roman"/>
          <w:sz w:val="16"/>
          <w:szCs w:val="24"/>
        </w:rPr>
        <w:t>UREA half at planting and half at knee height</w:t>
      </w:r>
    </w:p>
    <w:sectPr w:rsidR="00DD50E7" w:rsidRPr="0072790B" w:rsidSect="00577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74569" w14:textId="77777777" w:rsidR="00DC14C5" w:rsidRDefault="00DC14C5" w:rsidP="00CB44EC">
      <w:pPr>
        <w:spacing w:after="0" w:line="240" w:lineRule="auto"/>
      </w:pPr>
      <w:r>
        <w:separator/>
      </w:r>
    </w:p>
  </w:endnote>
  <w:endnote w:type="continuationSeparator" w:id="0">
    <w:p w14:paraId="642E0B9F" w14:textId="77777777" w:rsidR="00DC14C5" w:rsidRDefault="00DC14C5" w:rsidP="00CB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174FC" w14:textId="77777777" w:rsidR="00DC14C5" w:rsidRDefault="00DC14C5" w:rsidP="00CB44EC">
      <w:pPr>
        <w:spacing w:after="0" w:line="240" w:lineRule="auto"/>
      </w:pPr>
      <w:r>
        <w:separator/>
      </w:r>
    </w:p>
  </w:footnote>
  <w:footnote w:type="continuationSeparator" w:id="0">
    <w:p w14:paraId="6F674F62" w14:textId="77777777" w:rsidR="00DC14C5" w:rsidRDefault="00DC14C5" w:rsidP="00CB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86"/>
    <w:rsid w:val="00062E46"/>
    <w:rsid w:val="00080FC3"/>
    <w:rsid w:val="00092BC5"/>
    <w:rsid w:val="00094FE0"/>
    <w:rsid w:val="00101C01"/>
    <w:rsid w:val="00106E1A"/>
    <w:rsid w:val="00183C91"/>
    <w:rsid w:val="001B2A9B"/>
    <w:rsid w:val="00230BFB"/>
    <w:rsid w:val="0026063D"/>
    <w:rsid w:val="002872A0"/>
    <w:rsid w:val="003228FA"/>
    <w:rsid w:val="003317F5"/>
    <w:rsid w:val="00332D4F"/>
    <w:rsid w:val="00371529"/>
    <w:rsid w:val="00381D8C"/>
    <w:rsid w:val="003A545E"/>
    <w:rsid w:val="00402B9B"/>
    <w:rsid w:val="0041448E"/>
    <w:rsid w:val="004710EC"/>
    <w:rsid w:val="004A1522"/>
    <w:rsid w:val="00577193"/>
    <w:rsid w:val="005815FD"/>
    <w:rsid w:val="005A31D1"/>
    <w:rsid w:val="005A34B5"/>
    <w:rsid w:val="005C77A3"/>
    <w:rsid w:val="00622291"/>
    <w:rsid w:val="0065528E"/>
    <w:rsid w:val="00681B48"/>
    <w:rsid w:val="00712624"/>
    <w:rsid w:val="00713686"/>
    <w:rsid w:val="0072790B"/>
    <w:rsid w:val="00825D9A"/>
    <w:rsid w:val="00830849"/>
    <w:rsid w:val="008A4D34"/>
    <w:rsid w:val="008E5611"/>
    <w:rsid w:val="00912BB3"/>
    <w:rsid w:val="00966B1C"/>
    <w:rsid w:val="009C0828"/>
    <w:rsid w:val="009E6B40"/>
    <w:rsid w:val="00A274ED"/>
    <w:rsid w:val="00A76721"/>
    <w:rsid w:val="00A93215"/>
    <w:rsid w:val="00A94E9A"/>
    <w:rsid w:val="00AC007F"/>
    <w:rsid w:val="00AE2A58"/>
    <w:rsid w:val="00B0576A"/>
    <w:rsid w:val="00B570AC"/>
    <w:rsid w:val="00B66D4C"/>
    <w:rsid w:val="00B67AA2"/>
    <w:rsid w:val="00B83DD3"/>
    <w:rsid w:val="00B971C8"/>
    <w:rsid w:val="00BA46C7"/>
    <w:rsid w:val="00BE222F"/>
    <w:rsid w:val="00C20286"/>
    <w:rsid w:val="00C311EC"/>
    <w:rsid w:val="00C446C8"/>
    <w:rsid w:val="00C87CB3"/>
    <w:rsid w:val="00C92308"/>
    <w:rsid w:val="00CB3738"/>
    <w:rsid w:val="00CB44EC"/>
    <w:rsid w:val="00CD0927"/>
    <w:rsid w:val="00CF33FF"/>
    <w:rsid w:val="00DC14C5"/>
    <w:rsid w:val="00DC689A"/>
    <w:rsid w:val="00DD50E7"/>
    <w:rsid w:val="00E04898"/>
    <w:rsid w:val="00E53864"/>
    <w:rsid w:val="00EA510F"/>
    <w:rsid w:val="00ED304B"/>
    <w:rsid w:val="00EF59C2"/>
    <w:rsid w:val="00F24201"/>
    <w:rsid w:val="00F35D26"/>
    <w:rsid w:val="00F54E4B"/>
    <w:rsid w:val="00F7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B332"/>
  <w15:chartTrackingRefBased/>
  <w15:docId w15:val="{1B8EEB1E-FE64-442E-87D6-7BA65B27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E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0927"/>
    <w:pPr>
      <w:spacing w:before="100" w:beforeAutospacing="1" w:after="100" w:afterAutospacing="1" w:line="480" w:lineRule="auto"/>
      <w:contextualSpacing/>
      <w:outlineLvl w:val="0"/>
    </w:pPr>
    <w:rPr>
      <w:rFonts w:ascii="Times New Roman" w:hAnsi="Times New Roman" w:cs="Times New Roman"/>
      <w:b/>
      <w:sz w:val="36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20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83C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3C91"/>
    <w:rPr>
      <w:color w:val="954F72"/>
      <w:u w:val="single"/>
    </w:rPr>
  </w:style>
  <w:style w:type="paragraph" w:customStyle="1" w:styleId="msonormal0">
    <w:name w:val="msonormal"/>
    <w:basedOn w:val="Normal"/>
    <w:rsid w:val="00183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83C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83C9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C0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3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4EC"/>
  </w:style>
  <w:style w:type="paragraph" w:styleId="Footer">
    <w:name w:val="footer"/>
    <w:basedOn w:val="Normal"/>
    <w:link w:val="Foot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4EC"/>
  </w:style>
  <w:style w:type="character" w:customStyle="1" w:styleId="Heading1Char">
    <w:name w:val="Heading 1 Char"/>
    <w:basedOn w:val="DefaultParagraphFont"/>
    <w:link w:val="Heading1"/>
    <w:uiPriority w:val="9"/>
    <w:rsid w:val="00CD0927"/>
    <w:rPr>
      <w:rFonts w:ascii="Times New Roman" w:hAnsi="Times New Roman" w:cs="Times New Roman"/>
      <w:b/>
      <w:sz w:val="3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E7C94-A503-48AE-86FD-B8206F46A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Rettie Fasil</cp:lastModifiedBy>
  <cp:revision>4</cp:revision>
  <dcterms:created xsi:type="dcterms:W3CDTF">2021-09-01T15:33:00Z</dcterms:created>
  <dcterms:modified xsi:type="dcterms:W3CDTF">2021-11-0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mate-research</vt:lpwstr>
  </property>
  <property fmtid="{D5CDD505-2E9C-101B-9397-08002B2CF9AE}" pid="5" name="Mendeley Recent Style Name 1_1">
    <vt:lpwstr>Climate Research</vt:lpwstr>
  </property>
  <property fmtid="{D5CDD505-2E9C-101B-9397-08002B2CF9AE}" pid="6" name="Mendeley Recent Style Id 2_1">
    <vt:lpwstr>http://www.zotero.org/styles/climate-risk-management</vt:lpwstr>
  </property>
  <property fmtid="{D5CDD505-2E9C-101B-9397-08002B2CF9AE}" pid="7" name="Mendeley Recent Style Name 2_1">
    <vt:lpwstr>Climate Risk Management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0819d0-387f-3c7c-9811-1cfd374625c9</vt:lpwstr>
  </property>
  <property fmtid="{D5CDD505-2E9C-101B-9397-08002B2CF9AE}" pid="24" name="Mendeley Citation Style_1">
    <vt:lpwstr>http://www.zotero.org/styles/plos-one</vt:lpwstr>
  </property>
</Properties>
</file>